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710C" w:rsidRDefault="00E8710C" w:rsidP="00E8710C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</w:t>
      </w:r>
      <w:r w:rsidRPr="003B0BCF">
        <w:rPr>
          <w:rFonts w:ascii="Times New Roman" w:hAnsi="Times New Roman" w:cs="Times New Roman"/>
          <w:b/>
        </w:rPr>
        <w:t xml:space="preserve">. </w:t>
      </w:r>
      <w:r w:rsidRPr="003B0BCF">
        <w:rPr>
          <w:rFonts w:ascii="Times New Roman" w:eastAsia="Times New Roman" w:hAnsi="Times New Roman" w:cs="Times New Roman"/>
          <w:b/>
        </w:rPr>
        <w:t xml:space="preserve">RT-LAMP primers alignment with </w:t>
      </w:r>
      <w:r>
        <w:rPr>
          <w:rFonts w:ascii="Times New Roman" w:eastAsia="Times New Roman" w:hAnsi="Times New Roman" w:cs="Times New Roman"/>
          <w:b/>
        </w:rPr>
        <w:t>different isolated strains of SARS-COV-2</w:t>
      </w:r>
    </w:p>
    <w:tbl>
      <w:tblPr>
        <w:tblW w:w="7465" w:type="dxa"/>
        <w:tblLook w:val="04A0" w:firstRow="1" w:lastRow="0" w:firstColumn="1" w:lastColumn="0" w:noHBand="0" w:noVBand="1"/>
      </w:tblPr>
      <w:tblGrid>
        <w:gridCol w:w="3280"/>
        <w:gridCol w:w="2385"/>
        <w:gridCol w:w="1800"/>
      </w:tblGrid>
      <w:tr w:rsidR="00E8710C" w:rsidRPr="003B0BCF" w:rsidTr="00F86991">
        <w:trPr>
          <w:trHeight w:val="288"/>
        </w:trPr>
        <w:tc>
          <w:tcPr>
            <w:tcW w:w="3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ain &amp; Collection Date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ISAID I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Mismatch</w:t>
            </w:r>
          </w:p>
        </w:tc>
      </w:tr>
      <w:tr w:rsidR="00E8710C" w:rsidRPr="003B0BCF" w:rsidTr="00F86991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Wuhan, Hubei, 2019-12-26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nBank</w:t>
            </w:r>
            <w:r w:rsidRPr="003B0BCF">
              <w:rPr>
                <w:rFonts w:ascii="Times New Roman" w:eastAsia="Times New Roman" w:hAnsi="Times New Roman" w:cs="Times New Roman"/>
                <w:color w:val="000000"/>
              </w:rPr>
              <w:t xml:space="preserve"> MN90894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10C" w:rsidRPr="003B0BCF" w:rsidTr="00F86991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Wuhan, Hubei, 2019-12-30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EPI_ISL_4039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10C" w:rsidRPr="003B0BCF" w:rsidTr="00F86991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Wuhan, Hubei, 2019-12-30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EPI_ISL_40393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10C" w:rsidRPr="003B0BCF" w:rsidTr="00F86991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Wuhan, Hubei, 2019-12-30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EPI_ISL_4039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10C" w:rsidRPr="003B0BCF" w:rsidTr="00F86991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Wuhan, Hubei, 2019-12-30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EPI_ISL_4021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10C" w:rsidRPr="003B0BCF" w:rsidTr="00F86991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Wuhan, Hubei, 2019-12-30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EPI_ISL_40213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10C" w:rsidRPr="003B0BCF" w:rsidTr="00F86991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Wuhan, Hubei, 2019-12-30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EPI_ISL_4021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10C" w:rsidRPr="003B0BCF" w:rsidTr="00F86991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Wuhan, Hubei, 2019-12-30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EPI_ISL_40212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10C" w:rsidRPr="003B0BCF" w:rsidTr="00F86991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Wuhan, Hubei, 2019-12-30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EPI_ISL_4021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10C" w:rsidRPr="003B0BCF" w:rsidTr="00F86991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Wuhan, Hubei, 2019-12-30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EPI_ISL_40212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10C" w:rsidRPr="003B0BCF" w:rsidTr="00F86991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Wuhan, Hubei, 2019-12-30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EPI_ISL_4021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10C" w:rsidRPr="003B0BCF" w:rsidTr="00F86991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Wuhan, Hubei, 2019-12-30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EPI_ISL_4021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10C" w:rsidRPr="003B0BCF" w:rsidTr="00F86991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Wuhan, Hubei, 2019-12-24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EPI_ISL_4021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10C" w:rsidRPr="003B0BCF" w:rsidTr="00F86991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Nonthaburi, Thailand, 2020-01-06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EPI_ISL_40396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10C" w:rsidRPr="003B0BCF" w:rsidTr="00F86991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Nonthaburi, Thailand, 2020-01-13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EPI_ISL_40396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10C" w:rsidRPr="003B0BCF" w:rsidTr="00F86991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0BCF">
              <w:rPr>
                <w:rFonts w:ascii="Times New Roman" w:eastAsia="Times New Roman" w:hAnsi="Times New Roman" w:cs="Times New Roman"/>
                <w:color w:val="000000"/>
              </w:rPr>
              <w:t>Zheijang</w:t>
            </w:r>
            <w:proofErr w:type="spellEnd"/>
            <w:r w:rsidRPr="003B0BCF">
              <w:rPr>
                <w:rFonts w:ascii="Times New Roman" w:eastAsia="Times New Roman" w:hAnsi="Times New Roman" w:cs="Times New Roman"/>
                <w:color w:val="000000"/>
              </w:rPr>
              <w:t xml:space="preserve"> province, 2020-01-16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EPI_ISL_40422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10C" w:rsidRPr="003B0BCF" w:rsidTr="00F86991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0BCF">
              <w:rPr>
                <w:rFonts w:ascii="Times New Roman" w:eastAsia="Times New Roman" w:hAnsi="Times New Roman" w:cs="Times New Roman"/>
                <w:color w:val="000000"/>
              </w:rPr>
              <w:t>Zheijang</w:t>
            </w:r>
            <w:proofErr w:type="spellEnd"/>
            <w:r w:rsidRPr="003B0BCF">
              <w:rPr>
                <w:rFonts w:ascii="Times New Roman" w:eastAsia="Times New Roman" w:hAnsi="Times New Roman" w:cs="Times New Roman"/>
                <w:color w:val="000000"/>
              </w:rPr>
              <w:t xml:space="preserve"> province, 2020-01-17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EPI_ISL_40422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10C" w:rsidRPr="003B0BCF" w:rsidTr="00F86991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0BCF">
              <w:rPr>
                <w:rFonts w:ascii="Times New Roman" w:eastAsia="Times New Roman" w:hAnsi="Times New Roman" w:cs="Times New Roman"/>
                <w:color w:val="000000"/>
              </w:rPr>
              <w:t>Shenzen</w:t>
            </w:r>
            <w:proofErr w:type="spellEnd"/>
            <w:r w:rsidRPr="003B0BCF">
              <w:rPr>
                <w:rFonts w:ascii="Times New Roman" w:eastAsia="Times New Roman" w:hAnsi="Times New Roman" w:cs="Times New Roman"/>
                <w:color w:val="000000"/>
              </w:rPr>
              <w:t>, Guangdong, 2020-01-14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EPI_ISL_4039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10C" w:rsidRPr="003B0BCF" w:rsidTr="00F86991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0BCF">
              <w:rPr>
                <w:rFonts w:ascii="Times New Roman" w:eastAsia="Times New Roman" w:hAnsi="Times New Roman" w:cs="Times New Roman"/>
                <w:color w:val="000000"/>
              </w:rPr>
              <w:t>Shenzen</w:t>
            </w:r>
            <w:proofErr w:type="spellEnd"/>
            <w:r w:rsidRPr="003B0BCF">
              <w:rPr>
                <w:rFonts w:ascii="Times New Roman" w:eastAsia="Times New Roman" w:hAnsi="Times New Roman" w:cs="Times New Roman"/>
                <w:color w:val="000000"/>
              </w:rPr>
              <w:t>, Guangdong, 2020-01-15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EPI_ISL_4039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10C" w:rsidRPr="003B0BCF" w:rsidTr="00F86991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0BCF">
              <w:rPr>
                <w:rFonts w:ascii="Times New Roman" w:eastAsia="Times New Roman" w:hAnsi="Times New Roman" w:cs="Times New Roman"/>
                <w:color w:val="000000"/>
              </w:rPr>
              <w:t>Shenzen</w:t>
            </w:r>
            <w:proofErr w:type="spellEnd"/>
            <w:r w:rsidRPr="003B0BCF">
              <w:rPr>
                <w:rFonts w:ascii="Times New Roman" w:eastAsia="Times New Roman" w:hAnsi="Times New Roman" w:cs="Times New Roman"/>
                <w:color w:val="000000"/>
              </w:rPr>
              <w:t>, Guangdong, 2020-01-15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EPI_ISL_40393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10C" w:rsidRPr="003B0BCF" w:rsidTr="00F86991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B0BCF">
              <w:rPr>
                <w:rFonts w:ascii="Times New Roman" w:eastAsia="Times New Roman" w:hAnsi="Times New Roman" w:cs="Times New Roman"/>
                <w:color w:val="000000"/>
              </w:rPr>
              <w:t>Shenzen</w:t>
            </w:r>
            <w:proofErr w:type="spellEnd"/>
            <w:r w:rsidRPr="003B0BCF">
              <w:rPr>
                <w:rFonts w:ascii="Times New Roman" w:eastAsia="Times New Roman" w:hAnsi="Times New Roman" w:cs="Times New Roman"/>
                <w:color w:val="000000"/>
              </w:rPr>
              <w:t>, Guangdong, 2020-01-15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EPI_ISL_40393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10C" w:rsidRPr="003B0BCF" w:rsidTr="00F86991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 xml:space="preserve">Zhuhai, </w:t>
            </w:r>
            <w:proofErr w:type="spellStart"/>
            <w:r w:rsidRPr="003B0BCF">
              <w:rPr>
                <w:rFonts w:ascii="Times New Roman" w:eastAsia="Times New Roman" w:hAnsi="Times New Roman" w:cs="Times New Roman"/>
                <w:color w:val="000000"/>
              </w:rPr>
              <w:t>Guangong</w:t>
            </w:r>
            <w:proofErr w:type="spellEnd"/>
            <w:r w:rsidRPr="003B0BCF">
              <w:rPr>
                <w:rFonts w:ascii="Times New Roman" w:eastAsia="Times New Roman" w:hAnsi="Times New Roman" w:cs="Times New Roman"/>
                <w:color w:val="000000"/>
              </w:rPr>
              <w:t>, 2020-01-16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EPI_ISL_40393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10C" w:rsidRPr="003B0BCF" w:rsidTr="00F86991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 xml:space="preserve">Zhuhai, </w:t>
            </w:r>
            <w:proofErr w:type="spellStart"/>
            <w:r w:rsidRPr="003B0BCF">
              <w:rPr>
                <w:rFonts w:ascii="Times New Roman" w:eastAsia="Times New Roman" w:hAnsi="Times New Roman" w:cs="Times New Roman"/>
                <w:color w:val="000000"/>
              </w:rPr>
              <w:t>Guangong</w:t>
            </w:r>
            <w:proofErr w:type="spellEnd"/>
            <w:r w:rsidRPr="003B0BCF">
              <w:rPr>
                <w:rFonts w:ascii="Times New Roman" w:eastAsia="Times New Roman" w:hAnsi="Times New Roman" w:cs="Times New Roman"/>
                <w:color w:val="000000"/>
              </w:rPr>
              <w:t>, 2020-01-17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EPI_ISL_40393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10C" w:rsidRPr="003B0BCF" w:rsidTr="00F86991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Paris, France, 2020-01-23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EPI_ISL_40659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10C" w:rsidRPr="003B0BCF" w:rsidTr="00F86991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Victoria, Australia, 2020-01-25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EPI_ISL_40684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10C" w:rsidRPr="003B0BCF" w:rsidTr="00F86991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Lapland, Finland, 2020-01-29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EPI_ISL_40707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8710C" w:rsidRPr="003B0BCF" w:rsidTr="00F86991">
        <w:trPr>
          <w:trHeight w:val="288"/>
        </w:trPr>
        <w:tc>
          <w:tcPr>
            <w:tcW w:w="3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Washington, USA, 2020-01-25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EPI-ISL_4072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710C" w:rsidRPr="003B0BCF" w:rsidRDefault="00E8710C" w:rsidP="00F869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B0BC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:rsidR="00E8710C" w:rsidRDefault="00E8710C" w:rsidP="00E8710C">
      <w:pPr>
        <w:rPr>
          <w:rFonts w:ascii="Times New Roman" w:hAnsi="Times New Roman" w:cs="Times New Roman"/>
          <w:b/>
        </w:rPr>
      </w:pPr>
    </w:p>
    <w:p w:rsidR="001A65AC" w:rsidRDefault="001A65AC">
      <w:bookmarkStart w:id="0" w:name="_GoBack"/>
      <w:bookmarkEnd w:id="0"/>
    </w:p>
    <w:sectPr w:rsidR="001A65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10C"/>
    <w:rsid w:val="001A65AC"/>
    <w:rsid w:val="00E87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35AB28-68B3-4DB1-816E-46F36532D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71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b, Laura, PhD</dc:creator>
  <cp:keywords/>
  <dc:description/>
  <cp:lastModifiedBy>Lamb, Laura, PhD</cp:lastModifiedBy>
  <cp:revision>1</cp:revision>
  <dcterms:created xsi:type="dcterms:W3CDTF">2020-04-22T19:43:00Z</dcterms:created>
  <dcterms:modified xsi:type="dcterms:W3CDTF">2020-04-22T19:44:00Z</dcterms:modified>
</cp:coreProperties>
</file>